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9766D" w14:textId="7D8C1288" w:rsidR="006F3C0F" w:rsidRDefault="00A72A2A" w:rsidP="00A72A2A">
      <w:pPr>
        <w:spacing w:line="480" w:lineRule="auto"/>
        <w:rPr>
          <w:rFonts w:ascii="Times New Roman" w:hAnsi="Times New Roman" w:cs="Times New Roman"/>
        </w:rPr>
      </w:pPr>
      <w:r w:rsidRPr="00A72A2A">
        <w:rPr>
          <w:rFonts w:ascii="Times New Roman" w:hAnsi="Times New Roman" w:cs="Times New Roman"/>
        </w:rPr>
        <w:t>Table S</w:t>
      </w:r>
      <w:r w:rsidR="00BE6242">
        <w:rPr>
          <w:rFonts w:ascii="Times New Roman" w:hAnsi="Times New Roman" w:cs="Times New Roman" w:hint="eastAsia"/>
        </w:rPr>
        <w:t>1</w:t>
      </w:r>
      <w:r w:rsidRPr="00A72A2A">
        <w:rPr>
          <w:rFonts w:ascii="Times New Roman" w:hAnsi="Times New Roman" w:cs="Times New Roman"/>
        </w:rPr>
        <w:t>. The ICD-10 codes used by comorbidity to compute the Charlson comorbidity index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905"/>
      </w:tblGrid>
      <w:tr w:rsidR="00A72A2A" w14:paraId="20DE6973" w14:textId="77777777" w:rsidTr="00943241">
        <w:trPr>
          <w:trHeight w:val="63"/>
        </w:trPr>
        <w:tc>
          <w:tcPr>
            <w:tcW w:w="4111" w:type="dxa"/>
            <w:tcBorders>
              <w:top w:val="double" w:sz="4" w:space="0" w:color="auto"/>
              <w:bottom w:val="double" w:sz="4" w:space="0" w:color="auto"/>
            </w:tcBorders>
          </w:tcPr>
          <w:p w14:paraId="34E088CA" w14:textId="3F078243" w:rsidR="00A72A2A" w:rsidRPr="00E045C8" w:rsidRDefault="00A72A2A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iseases</w:t>
            </w:r>
          </w:p>
        </w:tc>
        <w:tc>
          <w:tcPr>
            <w:tcW w:w="4905" w:type="dxa"/>
            <w:tcBorders>
              <w:top w:val="double" w:sz="4" w:space="0" w:color="auto"/>
              <w:bottom w:val="double" w:sz="4" w:space="0" w:color="auto"/>
            </w:tcBorders>
          </w:tcPr>
          <w:p w14:paraId="24EC8606" w14:textId="77777777" w:rsidR="00A72A2A" w:rsidRDefault="00A72A2A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CD-10 codes</w:t>
            </w:r>
          </w:p>
        </w:tc>
      </w:tr>
      <w:tr w:rsidR="00A72A2A" w:rsidRPr="00BC22E0" w14:paraId="61692D54" w14:textId="77777777" w:rsidTr="00943241">
        <w:tc>
          <w:tcPr>
            <w:tcW w:w="4111" w:type="dxa"/>
            <w:tcBorders>
              <w:top w:val="double" w:sz="4" w:space="0" w:color="auto"/>
            </w:tcBorders>
          </w:tcPr>
          <w:p w14:paraId="0F802F61" w14:textId="78DED577" w:rsidR="00A72A2A" w:rsidRPr="00BC22E0" w:rsidRDefault="00A72A2A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72A2A">
              <w:rPr>
                <w:rFonts w:ascii="Times New Roman" w:hAnsi="Times New Roman" w:cs="Times New Roman"/>
                <w:sz w:val="24"/>
                <w:szCs w:val="28"/>
              </w:rPr>
              <w:t>Myocardial infarction</w:t>
            </w:r>
          </w:p>
        </w:tc>
        <w:tc>
          <w:tcPr>
            <w:tcW w:w="4905" w:type="dxa"/>
            <w:tcBorders>
              <w:top w:val="double" w:sz="4" w:space="0" w:color="auto"/>
            </w:tcBorders>
          </w:tcPr>
          <w:p w14:paraId="43A66478" w14:textId="7E6D3339" w:rsidR="00A72A2A" w:rsidRPr="00BC22E0" w:rsidRDefault="00A72A2A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72A2A">
              <w:rPr>
                <w:rFonts w:ascii="Times New Roman" w:hAnsi="Times New Roman" w:cs="Times New Roman"/>
                <w:sz w:val="24"/>
                <w:szCs w:val="28"/>
              </w:rPr>
              <w:t>I21.x, I22.x, I25.2</w:t>
            </w:r>
          </w:p>
        </w:tc>
      </w:tr>
      <w:tr w:rsidR="00A72A2A" w:rsidRPr="00BC22E0" w14:paraId="6B970D4F" w14:textId="77777777" w:rsidTr="00943241">
        <w:tc>
          <w:tcPr>
            <w:tcW w:w="4111" w:type="dxa"/>
          </w:tcPr>
          <w:p w14:paraId="1AFCD246" w14:textId="74F8C332" w:rsidR="00A72A2A" w:rsidRPr="00BC22E0" w:rsidRDefault="00A72A2A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72A2A">
              <w:rPr>
                <w:rFonts w:ascii="Times New Roman" w:hAnsi="Times New Roman" w:cs="Times New Roman"/>
                <w:sz w:val="24"/>
                <w:szCs w:val="28"/>
              </w:rPr>
              <w:t>Congestive heart failure</w:t>
            </w:r>
          </w:p>
        </w:tc>
        <w:tc>
          <w:tcPr>
            <w:tcW w:w="4905" w:type="dxa"/>
          </w:tcPr>
          <w:p w14:paraId="701B8A57" w14:textId="636B93EF" w:rsidR="00A72A2A" w:rsidRPr="00BC22E0" w:rsidRDefault="00A72A2A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72A2A">
              <w:rPr>
                <w:rFonts w:ascii="Times New Roman" w:hAnsi="Times New Roman" w:cs="Times New Roman"/>
                <w:sz w:val="24"/>
                <w:szCs w:val="28"/>
              </w:rPr>
              <w:t>I09.9, I11.0, I13.0, I13.2, I25.5, I42.0, I42.5 - I42.9, I43.x, I50.x, P29.0</w:t>
            </w:r>
          </w:p>
        </w:tc>
      </w:tr>
      <w:tr w:rsidR="00A72A2A" w:rsidRPr="00BC22E0" w14:paraId="1BA72BFE" w14:textId="77777777" w:rsidTr="00943241">
        <w:tc>
          <w:tcPr>
            <w:tcW w:w="4111" w:type="dxa"/>
          </w:tcPr>
          <w:p w14:paraId="1CE68A82" w14:textId="76C3A9C6" w:rsidR="00A72A2A" w:rsidRPr="00BC22E0" w:rsidRDefault="00A72A2A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72A2A">
              <w:rPr>
                <w:rFonts w:ascii="Times New Roman" w:hAnsi="Times New Roman" w:cs="Times New Roman"/>
                <w:sz w:val="24"/>
                <w:szCs w:val="28"/>
              </w:rPr>
              <w:t>Peripheral vascular disease</w:t>
            </w:r>
          </w:p>
        </w:tc>
        <w:tc>
          <w:tcPr>
            <w:tcW w:w="4905" w:type="dxa"/>
          </w:tcPr>
          <w:p w14:paraId="535C6BFA" w14:textId="5273EEEC" w:rsidR="00A72A2A" w:rsidRPr="00BC22E0" w:rsidRDefault="00A72A2A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72A2A">
              <w:rPr>
                <w:rFonts w:ascii="Times New Roman" w:hAnsi="Times New Roman" w:cs="Times New Roman"/>
                <w:sz w:val="24"/>
                <w:szCs w:val="28"/>
              </w:rPr>
              <w:t>I70.x, I71.x, I73.1, I73.8, I73.9, I77.1, I79.0, I79.2, K55.1, K55.8, K55.9, Z95.8, Z95.9</w:t>
            </w:r>
          </w:p>
        </w:tc>
      </w:tr>
      <w:tr w:rsidR="00A72A2A" w:rsidRPr="00BC22E0" w14:paraId="105CD7F8" w14:textId="77777777" w:rsidTr="00943241">
        <w:tc>
          <w:tcPr>
            <w:tcW w:w="4111" w:type="dxa"/>
          </w:tcPr>
          <w:p w14:paraId="774F5E66" w14:textId="53A3F1AF" w:rsidR="00A72A2A" w:rsidRPr="00BC22E0" w:rsidRDefault="00A72A2A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72A2A">
              <w:rPr>
                <w:rFonts w:ascii="Times New Roman" w:hAnsi="Times New Roman" w:cs="Times New Roman"/>
                <w:sz w:val="24"/>
                <w:szCs w:val="28"/>
              </w:rPr>
              <w:t>Cerebrovascular disease</w:t>
            </w:r>
          </w:p>
        </w:tc>
        <w:tc>
          <w:tcPr>
            <w:tcW w:w="4905" w:type="dxa"/>
          </w:tcPr>
          <w:p w14:paraId="3AE578EC" w14:textId="14FD3B94" w:rsidR="00A72A2A" w:rsidRPr="00BC22E0" w:rsidRDefault="00A72A2A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72A2A">
              <w:rPr>
                <w:rFonts w:ascii="Times New Roman" w:hAnsi="Times New Roman" w:cs="Times New Roman"/>
                <w:sz w:val="24"/>
                <w:szCs w:val="28"/>
              </w:rPr>
              <w:t>G45.x, G46.x, H34.0, I60.x - I69.x</w:t>
            </w:r>
          </w:p>
        </w:tc>
      </w:tr>
      <w:tr w:rsidR="00A72A2A" w:rsidRPr="00BC22E0" w14:paraId="15B4382F" w14:textId="77777777" w:rsidTr="00943241">
        <w:tc>
          <w:tcPr>
            <w:tcW w:w="4111" w:type="dxa"/>
          </w:tcPr>
          <w:p w14:paraId="54D5FD97" w14:textId="32733A80" w:rsidR="00A72A2A" w:rsidRPr="00BC22E0" w:rsidRDefault="00A72A2A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72A2A">
              <w:rPr>
                <w:rFonts w:ascii="Times New Roman" w:hAnsi="Times New Roman" w:cs="Times New Roman"/>
                <w:sz w:val="24"/>
                <w:szCs w:val="28"/>
              </w:rPr>
              <w:t>Dementia</w:t>
            </w:r>
          </w:p>
        </w:tc>
        <w:tc>
          <w:tcPr>
            <w:tcW w:w="4905" w:type="dxa"/>
          </w:tcPr>
          <w:p w14:paraId="306E620C" w14:textId="29792D6C" w:rsidR="00A72A2A" w:rsidRPr="00BC22E0" w:rsidRDefault="00A72A2A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72A2A">
              <w:rPr>
                <w:rFonts w:ascii="Times New Roman" w:hAnsi="Times New Roman" w:cs="Times New Roman"/>
                <w:sz w:val="24"/>
                <w:szCs w:val="28"/>
              </w:rPr>
              <w:t>F00.x - F03.x, F05.1, G30.x, G31.1</w:t>
            </w:r>
          </w:p>
        </w:tc>
      </w:tr>
      <w:tr w:rsidR="00A72A2A" w:rsidRPr="00BC22E0" w14:paraId="01FDCEE8" w14:textId="77777777" w:rsidTr="00943241">
        <w:tc>
          <w:tcPr>
            <w:tcW w:w="4111" w:type="dxa"/>
          </w:tcPr>
          <w:p w14:paraId="3DDC240A" w14:textId="78D5BE50" w:rsidR="00A72A2A" w:rsidRPr="00BC22E0" w:rsidRDefault="00384914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84914">
              <w:rPr>
                <w:rFonts w:ascii="Times New Roman" w:hAnsi="Times New Roman" w:cs="Times New Roman"/>
                <w:sz w:val="24"/>
                <w:szCs w:val="28"/>
              </w:rPr>
              <w:t>Chronic pulmonary disease</w:t>
            </w:r>
          </w:p>
        </w:tc>
        <w:tc>
          <w:tcPr>
            <w:tcW w:w="4905" w:type="dxa"/>
          </w:tcPr>
          <w:p w14:paraId="415F599E" w14:textId="1FA7A9F4" w:rsidR="00A72A2A" w:rsidRPr="00BC22E0" w:rsidRDefault="00656391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56391">
              <w:rPr>
                <w:rFonts w:ascii="Times New Roman" w:hAnsi="Times New Roman" w:cs="Times New Roman"/>
                <w:sz w:val="24"/>
                <w:szCs w:val="28"/>
              </w:rPr>
              <w:t>I27.8, I27.9, J40.x - J47.x, J60.x - J67.x, J68.4, J70.1, J70.3</w:t>
            </w:r>
          </w:p>
        </w:tc>
      </w:tr>
      <w:tr w:rsidR="00A72A2A" w:rsidRPr="00BC22E0" w14:paraId="4B6983B2" w14:textId="77777777" w:rsidTr="00943241">
        <w:tc>
          <w:tcPr>
            <w:tcW w:w="4111" w:type="dxa"/>
          </w:tcPr>
          <w:p w14:paraId="00F738DB" w14:textId="43DBBAEF" w:rsidR="00A72A2A" w:rsidRPr="00BC22E0" w:rsidRDefault="00004E2C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004E2C">
              <w:rPr>
                <w:rFonts w:ascii="Times New Roman" w:hAnsi="Times New Roman" w:cs="Times New Roman"/>
                <w:sz w:val="24"/>
                <w:szCs w:val="28"/>
              </w:rPr>
              <w:t>Rheumatic disease</w:t>
            </w:r>
          </w:p>
        </w:tc>
        <w:tc>
          <w:tcPr>
            <w:tcW w:w="4905" w:type="dxa"/>
          </w:tcPr>
          <w:p w14:paraId="274CE13C" w14:textId="154F2FD0" w:rsidR="00A72A2A" w:rsidRPr="00BC22E0" w:rsidRDefault="009E738C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E738C">
              <w:rPr>
                <w:rFonts w:ascii="Times New Roman" w:hAnsi="Times New Roman" w:cs="Times New Roman"/>
                <w:sz w:val="24"/>
                <w:szCs w:val="28"/>
              </w:rPr>
              <w:t>M05.x, M06.x, M31.5, M32.x - M34.x, M35.1, M35.3, M36.0</w:t>
            </w:r>
          </w:p>
        </w:tc>
      </w:tr>
      <w:tr w:rsidR="00A72A2A" w:rsidRPr="00BC22E0" w14:paraId="6C3DA5CF" w14:textId="77777777" w:rsidTr="00943241">
        <w:tc>
          <w:tcPr>
            <w:tcW w:w="4111" w:type="dxa"/>
          </w:tcPr>
          <w:p w14:paraId="29EE269C" w14:textId="59458624" w:rsidR="00A72A2A" w:rsidRPr="00BC22E0" w:rsidRDefault="00763AC3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763AC3">
              <w:rPr>
                <w:rFonts w:ascii="Times New Roman" w:hAnsi="Times New Roman" w:cs="Times New Roman"/>
                <w:sz w:val="24"/>
                <w:szCs w:val="28"/>
              </w:rPr>
              <w:t>Peptic ulcer disease</w:t>
            </w:r>
          </w:p>
        </w:tc>
        <w:tc>
          <w:tcPr>
            <w:tcW w:w="4905" w:type="dxa"/>
          </w:tcPr>
          <w:p w14:paraId="304BEFDC" w14:textId="15D5277F" w:rsidR="00A72A2A" w:rsidRPr="00BC22E0" w:rsidRDefault="002D6E10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E10">
              <w:rPr>
                <w:rFonts w:ascii="Times New Roman" w:hAnsi="Times New Roman" w:cs="Times New Roman"/>
                <w:sz w:val="24"/>
                <w:szCs w:val="28"/>
              </w:rPr>
              <w:t>K25.x - K28.x</w:t>
            </w:r>
          </w:p>
        </w:tc>
      </w:tr>
      <w:tr w:rsidR="00A72A2A" w:rsidRPr="00BC22E0" w14:paraId="3AFF2E40" w14:textId="77777777" w:rsidTr="00943241">
        <w:tc>
          <w:tcPr>
            <w:tcW w:w="4111" w:type="dxa"/>
          </w:tcPr>
          <w:p w14:paraId="140EDCB4" w14:textId="3AA845D8" w:rsidR="00A72A2A" w:rsidRPr="00BC22E0" w:rsidRDefault="00896E07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896E07">
              <w:rPr>
                <w:rFonts w:ascii="Times New Roman" w:hAnsi="Times New Roman" w:cs="Times New Roman"/>
                <w:sz w:val="24"/>
                <w:szCs w:val="28"/>
              </w:rPr>
              <w:t>Mild liver disease</w:t>
            </w:r>
          </w:p>
        </w:tc>
        <w:tc>
          <w:tcPr>
            <w:tcW w:w="4905" w:type="dxa"/>
          </w:tcPr>
          <w:p w14:paraId="1935AB74" w14:textId="4D07677B" w:rsidR="00A72A2A" w:rsidRPr="00BC22E0" w:rsidRDefault="00D53881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53881">
              <w:rPr>
                <w:rFonts w:ascii="Times New Roman" w:hAnsi="Times New Roman" w:cs="Times New Roman"/>
                <w:sz w:val="24"/>
                <w:szCs w:val="28"/>
              </w:rPr>
              <w:t>B18.x, K70.0 - K70.3, K70.9, K71.3 - K71.5, K71.7, K73.x, K74.x, K76.0, K76.2 - K76.4, K76.8, K76.9, Z94.4</w:t>
            </w:r>
          </w:p>
        </w:tc>
      </w:tr>
      <w:tr w:rsidR="00A72A2A" w:rsidRPr="00BC22E0" w14:paraId="0C281174" w14:textId="77777777" w:rsidTr="00943241">
        <w:tc>
          <w:tcPr>
            <w:tcW w:w="4111" w:type="dxa"/>
          </w:tcPr>
          <w:p w14:paraId="6A9E0E10" w14:textId="40F81D9E" w:rsidR="00A72A2A" w:rsidRPr="00BC22E0" w:rsidRDefault="00256614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56614">
              <w:rPr>
                <w:rFonts w:ascii="Times New Roman" w:hAnsi="Times New Roman" w:cs="Times New Roman"/>
                <w:sz w:val="24"/>
                <w:szCs w:val="28"/>
              </w:rPr>
              <w:t>Diabetes without chronic complication</w:t>
            </w:r>
          </w:p>
        </w:tc>
        <w:tc>
          <w:tcPr>
            <w:tcW w:w="4905" w:type="dxa"/>
          </w:tcPr>
          <w:p w14:paraId="4C8E5A39" w14:textId="7F1DC2B8" w:rsidR="00A72A2A" w:rsidRPr="00BC22E0" w:rsidRDefault="00943241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43241">
              <w:rPr>
                <w:rFonts w:ascii="Times New Roman" w:hAnsi="Times New Roman" w:cs="Times New Roman"/>
                <w:sz w:val="24"/>
                <w:szCs w:val="28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6440D7" w:rsidRPr="00BC22E0" w14:paraId="6250B08F" w14:textId="77777777" w:rsidTr="00943241">
        <w:tc>
          <w:tcPr>
            <w:tcW w:w="4111" w:type="dxa"/>
          </w:tcPr>
          <w:p w14:paraId="4B024A64" w14:textId="0FD07B2F" w:rsidR="006440D7" w:rsidRPr="00BC22E0" w:rsidRDefault="004B3D64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Diabetes with chronic complication</w:t>
            </w:r>
          </w:p>
        </w:tc>
        <w:tc>
          <w:tcPr>
            <w:tcW w:w="4905" w:type="dxa"/>
          </w:tcPr>
          <w:p w14:paraId="31ECBE63" w14:textId="411DEDB6" w:rsidR="006440D7" w:rsidRPr="00BC22E0" w:rsidRDefault="004B3D64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E10.2 - E10.5, E10.7, E11.2 - E11.5, E11.7, E12.2 - E12.5, E12.7, E13.2 - E13.5, E13.7, E14.2 - E14.5, E14.7</w:t>
            </w:r>
          </w:p>
        </w:tc>
      </w:tr>
      <w:tr w:rsidR="006440D7" w:rsidRPr="00BC22E0" w14:paraId="69B5CA6D" w14:textId="77777777" w:rsidTr="00943241">
        <w:tc>
          <w:tcPr>
            <w:tcW w:w="4111" w:type="dxa"/>
          </w:tcPr>
          <w:p w14:paraId="4C923A8F" w14:textId="65C63C35" w:rsidR="006440D7" w:rsidRPr="00BC22E0" w:rsidRDefault="004B3D64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Hemiplegia or paraplegia</w:t>
            </w:r>
          </w:p>
        </w:tc>
        <w:tc>
          <w:tcPr>
            <w:tcW w:w="4905" w:type="dxa"/>
          </w:tcPr>
          <w:p w14:paraId="20DD6D46" w14:textId="3912D75B" w:rsidR="006440D7" w:rsidRPr="00BC22E0" w:rsidRDefault="004B3D64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G04.1, G11.4, G80.1, G80.2, G81.x, G82.x, G83.0 - G83.4, G83.9</w:t>
            </w:r>
          </w:p>
        </w:tc>
      </w:tr>
      <w:tr w:rsidR="006440D7" w:rsidRPr="00BC22E0" w14:paraId="4DC59E8D" w14:textId="77777777" w:rsidTr="00943241">
        <w:tc>
          <w:tcPr>
            <w:tcW w:w="4111" w:type="dxa"/>
          </w:tcPr>
          <w:p w14:paraId="7E23BA0B" w14:textId="4C6FC6F1" w:rsidR="006440D7" w:rsidRPr="00BC22E0" w:rsidRDefault="004B3D64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Renal disease</w:t>
            </w:r>
          </w:p>
        </w:tc>
        <w:tc>
          <w:tcPr>
            <w:tcW w:w="4905" w:type="dxa"/>
          </w:tcPr>
          <w:p w14:paraId="3BA54144" w14:textId="45F942DC" w:rsidR="006440D7" w:rsidRPr="00BC22E0" w:rsidRDefault="004B3D64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I12.0, I13.1, N03.2 - N03.7, N05.2 - N05.7, N18.x, N19.x, N25.0, Z49.0 - Z49.2, Z94.0, Z99.2</w:t>
            </w:r>
          </w:p>
        </w:tc>
      </w:tr>
      <w:tr w:rsidR="006440D7" w:rsidRPr="00BC22E0" w14:paraId="55B980FB" w14:textId="77777777" w:rsidTr="00943241">
        <w:tc>
          <w:tcPr>
            <w:tcW w:w="4111" w:type="dxa"/>
          </w:tcPr>
          <w:p w14:paraId="316060B0" w14:textId="770C1FF9" w:rsidR="006440D7" w:rsidRPr="00BC22E0" w:rsidRDefault="004B3D64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Any malignancy, including lymphoma and leukaemia, except malignant neoplasm of skin</w:t>
            </w:r>
          </w:p>
        </w:tc>
        <w:tc>
          <w:tcPr>
            <w:tcW w:w="4905" w:type="dxa"/>
          </w:tcPr>
          <w:p w14:paraId="596A1521" w14:textId="3FFAEEE5" w:rsidR="006440D7" w:rsidRPr="00BC22E0" w:rsidRDefault="004B3D64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C00.x - C26.x, C30.x - C34.x, C37.x - C41.x, C43.x, C45.x - C58.x, C60.x - C76.x, C81.x - C85.x, C88.x, C90.x - C97.x</w:t>
            </w:r>
          </w:p>
        </w:tc>
      </w:tr>
      <w:tr w:rsidR="006440D7" w:rsidRPr="00BC22E0" w14:paraId="79BE4248" w14:textId="77777777" w:rsidTr="00943241">
        <w:tc>
          <w:tcPr>
            <w:tcW w:w="4111" w:type="dxa"/>
          </w:tcPr>
          <w:p w14:paraId="48960FE6" w14:textId="1E488EF7" w:rsidR="006440D7" w:rsidRPr="00BC22E0" w:rsidRDefault="004B3D64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Moderate or severe liver disease</w:t>
            </w:r>
          </w:p>
        </w:tc>
        <w:tc>
          <w:tcPr>
            <w:tcW w:w="4905" w:type="dxa"/>
          </w:tcPr>
          <w:p w14:paraId="3FECC7EA" w14:textId="3F4A5070" w:rsidR="006440D7" w:rsidRPr="00BC22E0" w:rsidRDefault="004B3D64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I85.0, I85.9, I86.4, I98.2, K70.4, K71.1, K72.1, K72.9, K76.5, K76.6, K76.7</w:t>
            </w:r>
          </w:p>
        </w:tc>
      </w:tr>
      <w:tr w:rsidR="006440D7" w:rsidRPr="00BC22E0" w14:paraId="024CD280" w14:textId="77777777" w:rsidTr="00943241">
        <w:tc>
          <w:tcPr>
            <w:tcW w:w="4111" w:type="dxa"/>
          </w:tcPr>
          <w:p w14:paraId="1301C20A" w14:textId="54111240" w:rsidR="006440D7" w:rsidRPr="00BC22E0" w:rsidRDefault="004B3D64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Metastatic solid tumour</w:t>
            </w:r>
          </w:p>
        </w:tc>
        <w:tc>
          <w:tcPr>
            <w:tcW w:w="4905" w:type="dxa"/>
          </w:tcPr>
          <w:p w14:paraId="457DB31A" w14:textId="23ACA3F9" w:rsidR="006440D7" w:rsidRPr="00BC22E0" w:rsidRDefault="004B3D64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C77.x - C80.x</w:t>
            </w:r>
          </w:p>
        </w:tc>
      </w:tr>
      <w:tr w:rsidR="006440D7" w:rsidRPr="00BC22E0" w14:paraId="4A70232D" w14:textId="77777777" w:rsidTr="00943241">
        <w:tc>
          <w:tcPr>
            <w:tcW w:w="4111" w:type="dxa"/>
            <w:tcBorders>
              <w:bottom w:val="double" w:sz="4" w:space="0" w:color="auto"/>
            </w:tcBorders>
          </w:tcPr>
          <w:p w14:paraId="7796E017" w14:textId="014F625C" w:rsidR="006440D7" w:rsidRPr="00BC22E0" w:rsidRDefault="004B3D64" w:rsidP="0048251F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AIDS/HIV</w:t>
            </w:r>
          </w:p>
        </w:tc>
        <w:tc>
          <w:tcPr>
            <w:tcW w:w="4905" w:type="dxa"/>
            <w:tcBorders>
              <w:bottom w:val="double" w:sz="4" w:space="0" w:color="auto"/>
            </w:tcBorders>
          </w:tcPr>
          <w:p w14:paraId="721FD660" w14:textId="0DCF02D5" w:rsidR="006440D7" w:rsidRPr="00BC22E0" w:rsidRDefault="004B3D64" w:rsidP="004825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B3D64">
              <w:rPr>
                <w:rFonts w:ascii="Times New Roman" w:hAnsi="Times New Roman" w:cs="Times New Roman"/>
                <w:sz w:val="24"/>
                <w:szCs w:val="28"/>
              </w:rPr>
              <w:t>B20.x - B22.x, B24.x</w:t>
            </w:r>
          </w:p>
        </w:tc>
      </w:tr>
    </w:tbl>
    <w:p w14:paraId="486DBC60" w14:textId="3DEEE1EE" w:rsidR="00A72A2A" w:rsidRPr="00A72A2A" w:rsidRDefault="00C628DE" w:rsidP="00A72A2A">
      <w:pPr>
        <w:spacing w:line="480" w:lineRule="auto"/>
        <w:rPr>
          <w:rFonts w:ascii="Times New Roman" w:hAnsi="Times New Roman" w:cs="Times New Roman"/>
        </w:rPr>
      </w:pPr>
      <w:r w:rsidRPr="00C628DE">
        <w:rPr>
          <w:rFonts w:ascii="Times New Roman" w:hAnsi="Times New Roman" w:cs="Times New Roman"/>
        </w:rPr>
        <w:t>ICD-10, International Statistical Classification of Diseases and Related Health Problems 10th Revision</w:t>
      </w:r>
      <w:r>
        <w:rPr>
          <w:rFonts w:ascii="Times New Roman" w:hAnsi="Times New Roman" w:cs="Times New Roman" w:hint="eastAsia"/>
        </w:rPr>
        <w:t xml:space="preserve">; AIDS, </w:t>
      </w:r>
      <w:r w:rsidRPr="00C628DE">
        <w:rPr>
          <w:rFonts w:ascii="Times New Roman" w:hAnsi="Times New Roman" w:cs="Times New Roman"/>
        </w:rPr>
        <w:t>Acquired immunodeficiency syndrome</w:t>
      </w:r>
      <w:r>
        <w:rPr>
          <w:rFonts w:ascii="Times New Roman" w:hAnsi="Times New Roman" w:cs="Times New Roman" w:hint="eastAsia"/>
        </w:rPr>
        <w:t xml:space="preserve">; HIV, </w:t>
      </w:r>
      <w:r w:rsidRPr="00C628DE">
        <w:rPr>
          <w:rFonts w:ascii="Times New Roman" w:hAnsi="Times New Roman" w:cs="Times New Roman"/>
        </w:rPr>
        <w:t>human immunodeficiency virus</w:t>
      </w:r>
    </w:p>
    <w:sectPr w:rsidR="00A72A2A" w:rsidRPr="00A72A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CD518" w14:textId="77777777" w:rsidR="00593E62" w:rsidRDefault="00593E62" w:rsidP="00BE6242">
      <w:pPr>
        <w:spacing w:after="0"/>
      </w:pPr>
      <w:r>
        <w:separator/>
      </w:r>
    </w:p>
  </w:endnote>
  <w:endnote w:type="continuationSeparator" w:id="0">
    <w:p w14:paraId="4343EEE6" w14:textId="77777777" w:rsidR="00593E62" w:rsidRDefault="00593E62" w:rsidP="00BE62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351B9" w14:textId="77777777" w:rsidR="00593E62" w:rsidRDefault="00593E62" w:rsidP="00BE6242">
      <w:pPr>
        <w:spacing w:after="0"/>
      </w:pPr>
      <w:r>
        <w:separator/>
      </w:r>
    </w:p>
  </w:footnote>
  <w:footnote w:type="continuationSeparator" w:id="0">
    <w:p w14:paraId="74299C2A" w14:textId="77777777" w:rsidR="00593E62" w:rsidRDefault="00593E62" w:rsidP="00BE624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2A"/>
    <w:rsid w:val="00004E2C"/>
    <w:rsid w:val="00256614"/>
    <w:rsid w:val="002C1CAC"/>
    <w:rsid w:val="002D6E10"/>
    <w:rsid w:val="00365B78"/>
    <w:rsid w:val="00384914"/>
    <w:rsid w:val="004B3D64"/>
    <w:rsid w:val="00593E62"/>
    <w:rsid w:val="005C29E6"/>
    <w:rsid w:val="006440D7"/>
    <w:rsid w:val="00656391"/>
    <w:rsid w:val="006F3C0F"/>
    <w:rsid w:val="00763AC3"/>
    <w:rsid w:val="00896E07"/>
    <w:rsid w:val="008F7688"/>
    <w:rsid w:val="00943241"/>
    <w:rsid w:val="009E738C"/>
    <w:rsid w:val="00A72A2A"/>
    <w:rsid w:val="00BE6242"/>
    <w:rsid w:val="00C60C91"/>
    <w:rsid w:val="00C628DE"/>
    <w:rsid w:val="00D53881"/>
    <w:rsid w:val="00DF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45724"/>
  <w15:chartTrackingRefBased/>
  <w15:docId w15:val="{ABB93CF8-0D9E-4BFC-83C9-ABC21FF2D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72A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72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72A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72A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72A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72A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72A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72A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72A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72A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72A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72A2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72A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72A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72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72A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72A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72A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72A2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72A2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72A2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72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72A2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72A2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72A2A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E624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E6242"/>
  </w:style>
  <w:style w:type="paragraph" w:styleId="ac">
    <w:name w:val="footer"/>
    <w:basedOn w:val="a"/>
    <w:link w:val="Char4"/>
    <w:uiPriority w:val="99"/>
    <w:unhideWhenUsed/>
    <w:rsid w:val="00BE624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E6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17</cp:revision>
  <dcterms:created xsi:type="dcterms:W3CDTF">2025-06-10T06:27:00Z</dcterms:created>
  <dcterms:modified xsi:type="dcterms:W3CDTF">2025-09-11T05:40:00Z</dcterms:modified>
</cp:coreProperties>
</file>